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22.6pt;margin-top:-76.6pt;width:41.1pt;height:34.8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733808654" r:id="rId2"/>
        </w:object>
      </w:r>
      <w:r>
        <w:rPr>
          <w:lang w:val="en-US" w:eastAsia="en-US"/>
        </w:rPr>
        <w:t>BLOOD SAMPLE ARCHIVING FORM</w:t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NOTE:  COMPLETE ONE BLOOD SAMPLE ARCHIVING FORM FOR EACH DONOR COUPLE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DATE BLOOD SAMPLES TAKEN: ______________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BY WHOM: ________________________________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LOCATION OF ARCHIVED BLOOD: ________________________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29380</wp:posOffset>
                </wp:positionH>
                <wp:positionV relativeFrom="paragraph">
                  <wp:posOffset>635</wp:posOffset>
                </wp:positionV>
                <wp:extent cx="200025" cy="161925"/>
                <wp:effectExtent l="5715" t="5715" r="26670" b="266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4pt;margin-top:0.0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26305</wp:posOffset>
                </wp:positionH>
                <wp:positionV relativeFrom="paragraph">
                  <wp:posOffset>6985</wp:posOffset>
                </wp:positionV>
                <wp:extent cx="200025" cy="161925"/>
                <wp:effectExtent l="5715" t="5715" r="26670" b="2667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.15pt;margin-top:0.5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sz w:val="21"/>
          <w:szCs w:val="21"/>
        </w:rPr>
        <w:t>ARCHIVED BLOOD IS STORED IN A LOCKED FACILITY?  YES                NO</w:t>
      </w:r>
    </w:p>
    <w:p>
      <w:pPr>
        <w:pStyle w:val="TextBody"/>
        <w:rPr>
          <w:rFonts w:cs="Arial"/>
          <w:sz w:val="21"/>
          <w:szCs w:val="21"/>
          <w:lang w:val="en-US" w:eastAsia="en-US"/>
        </w:rPr>
      </w:pPr>
      <w:r>
        <w:rPr>
          <w:rFonts w:cs="Arial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72130</wp:posOffset>
                </wp:positionH>
                <wp:positionV relativeFrom="paragraph">
                  <wp:posOffset>134620</wp:posOffset>
                </wp:positionV>
                <wp:extent cx="241300" cy="194310"/>
                <wp:effectExtent l="5080" t="5080" r="27305" b="273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00" cy="19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1.9pt;margin-top:10.6pt;width:18.95pt;height:15.2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99305</wp:posOffset>
                </wp:positionH>
                <wp:positionV relativeFrom="paragraph">
                  <wp:posOffset>134620</wp:posOffset>
                </wp:positionV>
                <wp:extent cx="241300" cy="194310"/>
                <wp:effectExtent l="5080" t="5080" r="27305" b="273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200" cy="19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15pt;margin-top:10.6pt;width:18.95pt;height:15.2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NUMBER OF VIALS TAKEN FOR DONOR MALE:          DONOR FEMALE: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rPr>
          <w:sz w:val="21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14680</wp:posOffset>
                </wp:positionH>
                <wp:positionV relativeFrom="paragraph">
                  <wp:posOffset>147955</wp:posOffset>
                </wp:positionV>
                <wp:extent cx="200025" cy="161925"/>
                <wp:effectExtent l="5715" t="5715" r="26670" b="2667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8.4pt;margin-top:11.6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67130</wp:posOffset>
                </wp:positionH>
                <wp:positionV relativeFrom="paragraph">
                  <wp:posOffset>147955</wp:posOffset>
                </wp:positionV>
                <wp:extent cx="200025" cy="161925"/>
                <wp:effectExtent l="5715" t="5715" r="26670" b="266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1.9pt;margin-top:11.6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sz w:val="21"/>
          <w:szCs w:val="21"/>
        </w:rPr>
        <w:t xml:space="preserve">ARCHIVED BLOOD IS LABELED WITH DONOR NUMBER AND EITHER “M” OR “F”:   </w:t>
      </w:r>
    </w:p>
    <w:p>
      <w:pPr>
        <w:pStyle w:val="TextBody"/>
        <w:rPr/>
      </w:pPr>
      <w:r>
        <w:rPr>
          <w:rFonts w:eastAsia="Arial"/>
          <w:sz w:val="21"/>
          <w:szCs w:val="21"/>
        </w:rPr>
        <w:t xml:space="preserve">        </w:t>
      </w:r>
      <w:r>
        <w:rPr>
          <w:sz w:val="21"/>
          <w:szCs w:val="21"/>
        </w:rPr>
        <w:t>YES         NO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extBody"/>
        <w:shd w:fill="E6E6E6" w:val="clear"/>
        <w:rPr>
          <w:sz w:val="21"/>
          <w:szCs w:val="21"/>
        </w:rPr>
      </w:pPr>
      <w:r>
        <w:rPr>
          <w:sz w:val="21"/>
          <w:szCs w:val="21"/>
        </w:rPr>
        <w:t>TO BE COMPLETED ONLY IF ARCHIVED BLOOD IS NEEDED FOR DONOR TESTING:</w:t>
      </w:r>
    </w:p>
    <w:p>
      <w:pPr>
        <w:pStyle w:val="TextBody"/>
        <w:rPr>
          <w:sz w:val="21"/>
          <w:szCs w:val="21"/>
        </w:rPr>
      </w:pPr>
      <w:r>
        <w:rPr>
          <w:sz w:val="21"/>
          <w:szCs w:val="21"/>
        </w:rPr>
        <w:t>ARCHIVED BLOOD IS BEING SENT FOR THE FOLLOWING TESTS (CHECK ALL THAT APPLY):</w:t>
      </w:r>
    </w:p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603"/>
        <w:gridCol w:w="1697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Tests to Perform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Donor Mal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Donor Female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hlamydia Ab -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A</w:t>
            </w:r>
          </w:p>
          <w:p>
            <w:pPr>
              <w:pStyle w:val="Normal"/>
              <w:tabs>
                <w:tab w:val="clear" w:pos="720"/>
                <w:tab w:val="left" w:pos="1560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  <w:shd w:fill="FFFFFF" w:val="clear"/>
              </w:rPr>
              <w:t xml:space="preserve">          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G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19050</wp:posOffset>
                      </wp:positionV>
                      <wp:extent cx="200025" cy="276225"/>
                      <wp:effectExtent l="5715" t="5715" r="26670" b="2667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pt;margin-top:1.5pt;width:15.75pt;height:21.75pt" coordorigin="600,30" coordsize="315,435">
                      <v:rect id="shape_0" fillcolor="white" stroked="t" o:allowincell="t" style="position:absolute;left:600;top:3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0;top:27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10160</wp:posOffset>
                      </wp:positionV>
                      <wp:extent cx="200025" cy="276225"/>
                      <wp:effectExtent l="5715" t="5715" r="26670" b="2667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5pt;margin-top:0.8pt;width:15.75pt;height:21.7pt" coordorigin="590,16" coordsize="315,434">
                      <v:rect id="shape_0" fillcolor="white" stroked="t" o:allowincell="t" style="position:absolute;left:590;top:1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0;top:25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bs A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33020</wp:posOffset>
                      </wp:positionV>
                      <wp:extent cx="200025" cy="123825"/>
                      <wp:effectExtent l="5715" t="5715" r="26670" b="2667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75pt;margin-top:2.6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36195</wp:posOffset>
                      </wp:positionV>
                      <wp:extent cx="200025" cy="123825"/>
                      <wp:effectExtent l="5715" t="5715" r="26670" b="2667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45pt;margin-top:2.8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Cab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90525</wp:posOffset>
                      </wp:positionH>
                      <wp:positionV relativeFrom="paragraph">
                        <wp:posOffset>26670</wp:posOffset>
                      </wp:positionV>
                      <wp:extent cx="200025" cy="123825"/>
                      <wp:effectExtent l="5715" t="5715" r="26670" b="2667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75pt;margin-top:2.1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38100</wp:posOffset>
                      </wp:positionV>
                      <wp:extent cx="200025" cy="123825"/>
                      <wp:effectExtent l="5715" t="5715" r="26670" b="2667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75pt;margin-top:3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HB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cor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30480</wp:posOffset>
                      </wp:positionV>
                      <wp:extent cx="200025" cy="123825"/>
                      <wp:effectExtent l="5715" t="5715" r="26670" b="2667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25pt;margin-top:2.4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40005</wp:posOffset>
                      </wp:positionV>
                      <wp:extent cx="200025" cy="123825"/>
                      <wp:effectExtent l="5715" t="5715" r="26670" b="2667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55pt;margin-top:3.1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 1 Ab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2 </w:t>
            </w:r>
            <w:bookmarkStart w:id="0" w:name="OLE_LINK1"/>
            <w:r>
              <w:rPr>
                <w:rFonts w:cs="Arial" w:ascii="Arial" w:hAnsi="Arial"/>
                <w:sz w:val="22"/>
                <w:szCs w:val="22"/>
              </w:rPr>
              <w:t>Ab</w:t>
            </w:r>
            <w:bookmarkEnd w:id="0"/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23495</wp:posOffset>
                      </wp:positionV>
                      <wp:extent cx="200025" cy="123825"/>
                      <wp:effectExtent l="5715" t="5715" r="26670" b="2667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95pt;margin-top:1.8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175895</wp:posOffset>
                      </wp:positionV>
                      <wp:extent cx="200025" cy="123825"/>
                      <wp:effectExtent l="5715" t="5715" r="26670" b="2667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95pt;margin-top:13.8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78460</wp:posOffset>
                      </wp:positionH>
                      <wp:positionV relativeFrom="paragraph">
                        <wp:posOffset>17780</wp:posOffset>
                      </wp:positionV>
                      <wp:extent cx="200025" cy="276225"/>
                      <wp:effectExtent l="5715" t="5715" r="26670" b="2667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8pt;margin-top:1.4pt;width:15.75pt;height:21.7pt" coordorigin="596,28" coordsize="315,434">
                      <v:rect id="shape_0" fillcolor="white" stroked="t" o:allowincell="t" style="position:absolute;left:596;top:28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6;top:268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LV  1 Ab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2 A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15240</wp:posOffset>
                      </wp:positionV>
                      <wp:extent cx="200025" cy="276225"/>
                      <wp:effectExtent l="5715" t="5715" r="26670" b="2667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75pt;margin-top:1.2pt;width:15.75pt;height:21.7pt" coordorigin="595,24" coordsize="315,434">
                      <v:rect id="shape_0" fillcolor="white" stroked="t" o:allowincell="t" style="position:absolute;left:595;top:24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5;top:264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25400</wp:posOffset>
                      </wp:positionV>
                      <wp:extent cx="200025" cy="276225"/>
                      <wp:effectExtent l="5715" t="5715" r="26670" b="2667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75pt;margin-top:2pt;width:15.75pt;height:21.75pt" coordorigin="595,40" coordsize="315,435">
                      <v:rect id="shape_0" fillcolor="white" stroked="t" o:allowincell="t" style="position:absolute;left:595;top:4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5;top:28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PR or 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DRL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7145</wp:posOffset>
                      </wp:positionV>
                      <wp:extent cx="200025" cy="276225"/>
                      <wp:effectExtent l="5715" t="5715" r="26670" b="2667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.05pt;margin-top:1.35pt;width:15.75pt;height:21.75pt" coordorigin="601,27" coordsize="315,435">
                      <v:rect id="shape_0" fillcolor="white" stroked="t" o:allowincell="t" style="position:absolute;left:601;top:27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1;top:267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22860</wp:posOffset>
                      </wp:positionV>
                      <wp:extent cx="200025" cy="276225"/>
                      <wp:effectExtent l="5715" t="5715" r="26670" b="2667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75pt;margin-top:1.8pt;width:15.75pt;height:21.75pt" coordorigin="595,36" coordsize="315,435">
                      <v:rect id="shape_0" fillcolor="white" stroked="t" o:allowincell="t" style="position:absolute;left:595;top:3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5;top:27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ubella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G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9685</wp:posOffset>
                      </wp:positionV>
                      <wp:extent cx="200025" cy="276225"/>
                      <wp:effectExtent l="5715" t="5715" r="26670" b="2667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.05pt;margin-top:1.55pt;width:15.75pt;height:21.75pt" coordorigin="601,31" coordsize="315,435">
                      <v:rect id="shape_0" fillcolor="white" stroked="t" o:allowincell="t" style="position:absolute;left:601;top:31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1;top:271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22860</wp:posOffset>
                      </wp:positionV>
                      <wp:extent cx="200025" cy="276225"/>
                      <wp:effectExtent l="5715" t="5715" r="26670" b="2667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25pt;margin-top:1.8pt;width:15.75pt;height:21.75pt" coordorigin="585,36" coordsize="315,435">
                      <v:rect id="shape_0" fillcolor="white" stroked="t" o:allowincell="t" style="position:absolute;left:585;top:3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85;top:27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onorrhea              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wab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42545</wp:posOffset>
                      </wp:positionV>
                      <wp:extent cx="200025" cy="123825"/>
                      <wp:effectExtent l="5715" t="5715" r="26670" b="2667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05pt;margin-top:3.3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43180</wp:posOffset>
                      </wp:positionV>
                      <wp:extent cx="200025" cy="123825"/>
                      <wp:effectExtent l="5715" t="5715" r="26670" b="2667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75pt;margin-top:3.4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MV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G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18415</wp:posOffset>
                      </wp:positionV>
                      <wp:extent cx="200025" cy="276225"/>
                      <wp:effectExtent l="5715" t="5715" r="26670" b="2667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.05pt;margin-top:1.45pt;width:15.75pt;height:21.75pt" coordorigin="601,29" coordsize="315,435">
                      <v:rect id="shape_0" fillcolor="white" stroked="t" o:allowincell="t" style="position:absolute;left:601;top:29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1;top:269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19050</wp:posOffset>
                      </wp:positionV>
                      <wp:extent cx="200025" cy="276225"/>
                      <wp:effectExtent l="5715" t="5715" r="26670" b="2667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75pt;margin-top:1.5pt;width:15.75pt;height:21.75pt" coordorigin="595,30" coordsize="315,435">
                      <v:rect id="shape_0" fillcolor="white" stroked="t" o:allowincell="t" style="position:absolute;left:595;top:3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5;top:270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</w:tabs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BV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Ig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    </w:t>
            </w:r>
            <w:r>
              <w:rPr>
                <w:rFonts w:cs="Arial" w:ascii="Arial" w:hAnsi="Arial"/>
                <w:sz w:val="22"/>
                <w:szCs w:val="22"/>
                <w:shd w:fill="D9D9D9" w:val="clear"/>
              </w:rPr>
              <w:t>EBN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386715</wp:posOffset>
                      </wp:positionH>
                      <wp:positionV relativeFrom="paragraph">
                        <wp:posOffset>5080</wp:posOffset>
                      </wp:positionV>
                      <wp:extent cx="200025" cy="276225"/>
                      <wp:effectExtent l="5715" t="5715" r="26670" b="2667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0.45pt;margin-top:0.4pt;width:15.75pt;height:21.75pt" coordorigin="609,8" coordsize="315,435">
                      <v:rect id="shape_0" fillcolor="white" stroked="t" o:allowincell="t" style="position:absolute;left:609;top:8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09;top:248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306705</wp:posOffset>
                      </wp:positionV>
                      <wp:extent cx="200025" cy="123825"/>
                      <wp:effectExtent l="5715" t="5715" r="26670" b="2667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8pt;margin-top:24.1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22860</wp:posOffset>
                      </wp:positionV>
                      <wp:extent cx="200025" cy="276225"/>
                      <wp:effectExtent l="5715" t="5715" r="26670" b="2667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160" cy="276120"/>
                                <a:chOff x="0" y="0"/>
                                <a:chExt cx="200160" cy="276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52280"/>
                                  <a:ext cx="200160" cy="123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9.75pt;margin-top:1.8pt;width:15.75pt;height:21.75pt" coordorigin="595,36" coordsize="315,435">
                      <v:rect id="shape_0" fillcolor="white" stroked="t" o:allowincell="t" style="position:absolute;left:595;top:3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595;top:276;width:314;height:194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328930</wp:posOffset>
                      </wp:positionV>
                      <wp:extent cx="200025" cy="123825"/>
                      <wp:effectExtent l="5715" t="5715" r="26670" b="2667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2pt;margin-top:25.9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Type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31115</wp:posOffset>
                      </wp:positionV>
                      <wp:extent cx="200025" cy="123825"/>
                      <wp:effectExtent l="5715" t="5715" r="26670" b="2667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55pt;margin-top:2.4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377825</wp:posOffset>
                      </wp:positionH>
                      <wp:positionV relativeFrom="paragraph">
                        <wp:posOffset>43180</wp:posOffset>
                      </wp:positionV>
                      <wp:extent cx="200025" cy="123825"/>
                      <wp:effectExtent l="5715" t="5715" r="26670" b="2667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75pt;margin-top:3.4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C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33655</wp:posOffset>
                      </wp:positionV>
                      <wp:extent cx="200025" cy="123825"/>
                      <wp:effectExtent l="5715" t="5715" r="26670" b="2667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.05pt;margin-top:2.65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36830</wp:posOffset>
                      </wp:positionV>
                      <wp:extent cx="200025" cy="123825"/>
                      <wp:effectExtent l="5715" t="5715" r="26670" b="2667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6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25pt;margin-top:2.9pt;width:15.7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default" r:id="rId4"/>
      <w:type w:val="nextPage"/>
      <w:pgSz w:w="11906" w:h="16838"/>
      <w:pgMar w:left="1247" w:right="1304" w:gutter="0" w:header="720" w:top="776" w:footer="0" w:bottom="3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4"/>
        <w:szCs w:val="24"/>
        <w:lang w:val="en-GB" w:eastAsia="en-US" w:bidi="ar-SA"/>
      </w:rPr>
      <w:t>FORM 2.07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05225</wp:posOffset>
              </wp:positionH>
              <wp:positionV relativeFrom="paragraph">
                <wp:posOffset>47625</wp:posOffset>
              </wp:positionV>
              <wp:extent cx="685800" cy="228600"/>
              <wp:effectExtent l="5080" t="5080" r="5080" b="5080"/>
              <wp:wrapNone/>
              <wp:docPr id="36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91.75pt;margin-top:3.75pt;width:54pt;height:18pt" coordorigin="5835,75" coordsize="1080,360">
              <v:rect id="shape_0" fillcolor="white" stroked="t" o:allowincell="f" style="position:absolute;left:583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19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55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8"/>
        <w:szCs w:val="28"/>
        <w:lang w:val="en-GB" w:eastAsia="en-US" w:bidi="ar-SA"/>
      </w:rPr>
      <w:t>File S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cs="Times New Roman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left"/>
      <w:outlineLvl w:val="1"/>
    </w:pPr>
    <w:rPr>
      <w:rFonts w:ascii="Arial" w:hAnsi="Arial" w:cs="Arial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bidi w:val="0"/>
      <w:jc w:val="center"/>
    </w:pPr>
    <w:rPr>
      <w:rFonts w:ascii="Arial" w:hAnsi="Arial" w:cs="Arial"/>
      <w:b/>
      <w:bCs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6:00Z</dcterms:created>
  <dc:creator>TEVA</dc:creator>
  <dc:description/>
  <cp:keywords/>
  <dc:language>en-US</dc:language>
  <cp:lastModifiedBy>Shelly</cp:lastModifiedBy>
  <cp:lastPrinted>2004-07-08T12:38:00Z</cp:lastPrinted>
  <dcterms:modified xsi:type="dcterms:W3CDTF">2012-04-03T11:20:00Z</dcterms:modified>
  <cp:revision>6</cp:revision>
  <dc:subject/>
  <dc:title>                                                                                                                          Scre</dc:title>
</cp:coreProperties>
</file>